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4. Sensitivity analysis in SNPs with deviation from Hardy-Weinberg equilibrium. Risk for prostate cancer after restriction on the non-prostate cancer group to just benign prostate hyperplasia and normal or to PSA below 4 ng/m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3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709"/>
        <w:gridCol w:w="1843"/>
        <w:gridCol w:w="1009"/>
        <w:gridCol w:w="284"/>
        <w:gridCol w:w="850"/>
        <w:gridCol w:w="1829"/>
        <w:gridCol w:w="864"/>
        <w:gridCol w:w="284"/>
        <w:gridCol w:w="567"/>
        <w:gridCol w:w="1843"/>
        <w:gridCol w:w="892"/>
      </w:tblGrid>
      <w:tr>
        <w:trPr/>
        <w:tc>
          <w:tcPr>
            <w:tcW w:w="26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974" w:type="dxa"/>
            <w:gridSpan w:val="11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rostate Cancer Groups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6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ll Non-Prostate Cancer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4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BPH and Normal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302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tricted to PSA &lt; 4 ng.m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 c</w:t>
            </w:r>
          </w:p>
        </w:tc>
      </w:tr>
      <w:tr>
        <w:trPr/>
        <w:tc>
          <w:tcPr>
            <w:tcW w:w="26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sk genotyp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OR (95%CI) **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*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OR (95%CI) **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*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OR (95%CI) **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*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LEPR </w:t>
            </w:r>
            <w:r>
              <w:rPr>
                <w:rFonts w:cs="Times New Roman" w:ascii="Times New Roman" w:hAnsi="Times New Roman"/>
                <w:lang w:val="en-US"/>
              </w:rPr>
              <w:t>Gln223Arg 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1.2-2.1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1.0-2.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9-2.3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5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IGF1R </w:t>
            </w:r>
            <w:r>
              <w:rPr>
                <w:rFonts w:cs="Times New Roman" w:ascii="Times New Roman" w:hAnsi="Times New Roman"/>
                <w:lang w:val="en-US"/>
              </w:rPr>
              <w:t>+3174 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1.0-1.9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8-2.6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8-2.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6</w:t>
            </w:r>
          </w:p>
        </w:tc>
      </w:tr>
      <w:tr>
        <w:trPr/>
        <w:tc>
          <w:tcPr>
            <w:tcW w:w="26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FGF2 </w:t>
            </w:r>
            <w:r>
              <w:rPr>
                <w:rFonts w:cs="Times New Roman" w:ascii="Times New Roman" w:hAnsi="Times New Roman"/>
                <w:lang w:val="en-US"/>
              </w:rPr>
              <w:t>+223 C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1.0-2.0)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5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7-2.2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6 (0.9-2.8) 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Hardy-Weinberg equilibrium, Pearson chi-square analysis for differences between observed and expected genotype frequencies; ** Age-adjusted odds ratios; BPH, Benign Prostate Hyperplasia; PSA, Prostate-specific Antigen; PSA, prostate-specific antigen; SNP, signle nucleotide polymorphism; aOR (95%CI), age-adjusted odds ratio and respective 95% confidence interval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opsy findings: normal, 14.9%; BPH, 5.4%, chronic prostatitis, 74.7%; atrophy, 5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opsy findings: normal, 73.5%; BPH, 26.5%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opsy findings: normal, 22.2%; BPH, 6.0%, chronic prostatitis, 65.8%; atrophy, 6.0%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36:00Z</dcterms:created>
  <dc:creator>Ricardo</dc:creator>
  <dc:description/>
  <cp:keywords/>
  <dc:language>en-US</dc:language>
  <cp:lastModifiedBy>Ricardo</cp:lastModifiedBy>
  <dcterms:modified xsi:type="dcterms:W3CDTF">2012-02-13T12:50:00Z</dcterms:modified>
  <cp:revision>4</cp:revision>
  <dc:subject/>
  <dc:title/>
</cp:coreProperties>
</file>